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A98031">
      <w:pP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represents a cluster of psychological cognition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ymptoms</w:t>
      </w:r>
      <w: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  <w:t>；B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represents a cluster of peripheral nerves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ymptoms</w:t>
      </w:r>
      <w:r>
        <w:rPr>
          <w:rFonts w:hint="eastAsia" w:ascii="宋体" w:hAnsi="宋体" w:eastAsia="宋体" w:cs="Times New Roman"/>
          <w:color w:val="000000"/>
          <w:sz w:val="18"/>
          <w:szCs w:val="18"/>
          <w:lang w:val="en-US" w:eastAsia="zh-CN" w:bidi="ar"/>
        </w:rPr>
        <w:t>；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C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represents a cluster of gastrointestinal symptoms </w:t>
      </w:r>
      <w: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  <w:t>；D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represents a cluster of hypoglycemia symptom </w:t>
      </w:r>
      <w: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  <w:t>；E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>represents a cluster of eye symptoms</w:t>
      </w:r>
      <w: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  <w:t>；F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>represents a cluster of nephropathy symptoms</w:t>
      </w:r>
      <w: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  <w:t>；G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>represents a cluster of hyperglycemia symptoms</w:t>
      </w:r>
      <w:r>
        <w:rPr>
          <w:rFonts w:hint="eastAsia" w:ascii="宋体" w:hAnsi="宋体" w:eastAsia="宋体" w:cs="Times New Roman"/>
          <w:kern w:val="2"/>
          <w:sz w:val="18"/>
          <w:szCs w:val="18"/>
          <w:lang w:val="en-US" w:eastAsia="zh-CN" w:bidi="ar"/>
        </w:rPr>
        <w:t>；</w:t>
      </w:r>
    </w:p>
    <w:p w14:paraId="126D7CDB">
      <w:pP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A1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Slowed cognition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A2=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sthenia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A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3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Excessive sleepiness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A4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Impaired concentration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B1: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Soreness in the calf when walking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B2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Abnormal sensation in the leg or foo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t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B3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Limb numbness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B4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Limb pain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C1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=insomnia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D1=dizziness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D2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Irritable and easily angered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D3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>feeling gloomy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E1=Blurred vision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E2=Deterioration of visual acuity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E3=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Visual disturbances (flashes or black spots)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F1=Limb swelling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F2=Frothy urine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F3=Insomnia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F4=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highlight w:val="none"/>
          <w:lang w:val="en-US" w:eastAsia="zh-CN" w:bidi="ar"/>
        </w:rPr>
        <w:t xml:space="preserve">itchy skin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G1=Thirsty and dry mouth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G2=Polyuria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>G3=Polydipsia</w:t>
      </w:r>
      <w:r>
        <w:rPr>
          <w:rFonts w:hint="eastAsia" w:ascii="宋体" w:hAnsi="宋体" w:eastAsia="宋体" w:cs="Times New Roman"/>
          <w:kern w:val="2"/>
          <w:sz w:val="18"/>
          <w:szCs w:val="18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  <w:t xml:space="preserve">G4=General fatigue </w:t>
      </w:r>
    </w:p>
    <w:p w14:paraId="5E8CF6F9">
      <w:pPr>
        <w:rPr>
          <w:rFonts w:hint="default" w:ascii="Times New Roman" w:hAnsi="Times New Roman" w:eastAsia="宋体" w:cs="Times New Roman"/>
          <w:kern w:val="2"/>
          <w:sz w:val="18"/>
          <w:szCs w:val="18"/>
          <w:highlight w:val="none"/>
          <w:lang w:val="en-US" w:eastAsia="zh-CN" w:bidi="ar"/>
        </w:rPr>
      </w:pPr>
    </w:p>
    <w:p w14:paraId="12AEB3B6">
      <w:pP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236714"/>
    <w:rsid w:val="022915D9"/>
    <w:rsid w:val="07922A5C"/>
    <w:rsid w:val="09407C22"/>
    <w:rsid w:val="0B711516"/>
    <w:rsid w:val="0D5E5DE3"/>
    <w:rsid w:val="0F892551"/>
    <w:rsid w:val="1197265F"/>
    <w:rsid w:val="142B7921"/>
    <w:rsid w:val="15853B6F"/>
    <w:rsid w:val="158E6A5C"/>
    <w:rsid w:val="19205B68"/>
    <w:rsid w:val="1D04432C"/>
    <w:rsid w:val="1D337CBA"/>
    <w:rsid w:val="20332698"/>
    <w:rsid w:val="212F2A3B"/>
    <w:rsid w:val="214C38E9"/>
    <w:rsid w:val="233F6AD8"/>
    <w:rsid w:val="2B9819CE"/>
    <w:rsid w:val="2CA92120"/>
    <w:rsid w:val="31F41E9B"/>
    <w:rsid w:val="348E6E87"/>
    <w:rsid w:val="34F23A76"/>
    <w:rsid w:val="35C2660A"/>
    <w:rsid w:val="37FC7605"/>
    <w:rsid w:val="38D1262B"/>
    <w:rsid w:val="39052B0E"/>
    <w:rsid w:val="39355AEE"/>
    <w:rsid w:val="3A2E20B2"/>
    <w:rsid w:val="3D2619A6"/>
    <w:rsid w:val="41416D4B"/>
    <w:rsid w:val="44FD246D"/>
    <w:rsid w:val="45EB4D08"/>
    <w:rsid w:val="47C4203E"/>
    <w:rsid w:val="48683F7F"/>
    <w:rsid w:val="49237D05"/>
    <w:rsid w:val="49690139"/>
    <w:rsid w:val="4BD54C24"/>
    <w:rsid w:val="52362D1D"/>
    <w:rsid w:val="53E162A1"/>
    <w:rsid w:val="540A71FC"/>
    <w:rsid w:val="555D736B"/>
    <w:rsid w:val="56B85509"/>
    <w:rsid w:val="5BC548AE"/>
    <w:rsid w:val="5C04140D"/>
    <w:rsid w:val="5C430E10"/>
    <w:rsid w:val="5FB24CFF"/>
    <w:rsid w:val="66F8108F"/>
    <w:rsid w:val="672E72B3"/>
    <w:rsid w:val="67FF3634"/>
    <w:rsid w:val="68500580"/>
    <w:rsid w:val="6B237506"/>
    <w:rsid w:val="6F2931B1"/>
    <w:rsid w:val="6F9F6DEB"/>
    <w:rsid w:val="6FC84986"/>
    <w:rsid w:val="71481588"/>
    <w:rsid w:val="720E5CF6"/>
    <w:rsid w:val="733F7C81"/>
    <w:rsid w:val="74BD5FA2"/>
    <w:rsid w:val="750F7C16"/>
    <w:rsid w:val="76703165"/>
    <w:rsid w:val="79E30029"/>
    <w:rsid w:val="7A1152D1"/>
    <w:rsid w:val="7B317BD2"/>
    <w:rsid w:val="7BC03105"/>
    <w:rsid w:val="7C2A616A"/>
    <w:rsid w:val="7DF4743D"/>
    <w:rsid w:val="7F13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63</Characters>
  <Lines>0</Lines>
  <Paragraphs>0</Paragraphs>
  <TotalTime>2</TotalTime>
  <ScaleCrop>false</ScaleCrop>
  <LinksUpToDate>false</LinksUpToDate>
  <CharactersWithSpaces>10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9:20:00Z</dcterms:created>
  <dc:creator>WPS_1730900671</dc:creator>
  <cp:lastModifiedBy>WPS_1730900671</cp:lastModifiedBy>
  <dcterms:modified xsi:type="dcterms:W3CDTF">2026-03-02T13:2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B5EA2FC5F304B41955D6AD3FB9C28FA_11</vt:lpwstr>
  </property>
  <property fmtid="{D5CDD505-2E9C-101B-9397-08002B2CF9AE}" pid="4" name="KSOTemplateDocerSaveRecord">
    <vt:lpwstr>eyJoZGlkIjoiM2FiZDIzMjBhYjY3YjcwYmIxYWI1NjM4YzVmYjEyMDMiLCJ1c2VySWQiOiIxNjUyOTUzNDI5In0=</vt:lpwstr>
  </property>
</Properties>
</file>